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018D" w:rsidRDefault="0021018D" w:rsidP="0021018D">
      <w:pPr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</w:pPr>
      <w:r w:rsidRPr="00BF15E4">
        <w:rPr>
          <w:rFonts w:ascii="Times New Roman" w:eastAsia="Calibri" w:hAnsi="Times New Roman" w:cs="Times New Roman"/>
          <w:b/>
          <w:bCs/>
          <w:color w:val="000000"/>
          <w:sz w:val="24"/>
          <w:szCs w:val="24"/>
          <w:u w:val="single"/>
          <w:lang w:val="en-GB"/>
        </w:rPr>
        <w:t>Supplementary Information</w:t>
      </w:r>
    </w:p>
    <w:p w:rsidR="002E386B" w:rsidRDefault="002E386B" w:rsidP="002E386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bookmarkStart w:id="0" w:name="_GoBack"/>
      <w:bookmarkEnd w:id="0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Table 4.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Univariate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and multivariate analysis of factors associated with aerobic vaginitis among pregnant women attending antenatal care in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Ayder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 Comprehensive Specialized Hospital from February to June 2019.</w:t>
      </w:r>
    </w:p>
    <w:p w:rsidR="002E386B" w:rsidRDefault="002E386B" w:rsidP="002E386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TableGrid2"/>
        <w:tblW w:w="14490" w:type="dxa"/>
        <w:tblInd w:w="-4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8"/>
        <w:gridCol w:w="2515"/>
        <w:gridCol w:w="1437"/>
        <w:gridCol w:w="1530"/>
        <w:gridCol w:w="2150"/>
        <w:gridCol w:w="1127"/>
        <w:gridCol w:w="2168"/>
        <w:gridCol w:w="945"/>
      </w:tblGrid>
      <w:tr w:rsidR="002E386B" w:rsidRPr="00614699" w:rsidTr="00482324">
        <w:trPr>
          <w:trHeight w:val="289"/>
        </w:trPr>
        <w:tc>
          <w:tcPr>
            <w:tcW w:w="5133" w:type="dxa"/>
            <w:gridSpan w:val="2"/>
            <w:vMerge w:val="restart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>Variables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>AV positive</w:t>
            </w:r>
          </w:p>
          <w:p w:rsidR="002E386B" w:rsidRPr="00614699" w:rsidRDefault="002E386B" w:rsidP="0048232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614699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proofErr w:type="gramEnd"/>
            <w:r w:rsidRPr="00614699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530" w:type="dxa"/>
            <w:vMerge w:val="restart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>AV negative</w:t>
            </w:r>
          </w:p>
          <w:p w:rsidR="002E386B" w:rsidRPr="00614699" w:rsidRDefault="002E386B" w:rsidP="00482324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proofErr w:type="gramStart"/>
            <w:r w:rsidRPr="00614699">
              <w:rPr>
                <w:rFonts w:ascii="Times New Roman" w:eastAsia="Calibri" w:hAnsi="Times New Roman" w:cs="Times New Roman"/>
                <w:b/>
                <w:bCs/>
              </w:rPr>
              <w:t>n</w:t>
            </w:r>
            <w:proofErr w:type="gramEnd"/>
            <w:r w:rsidRPr="00614699">
              <w:rPr>
                <w:rFonts w:ascii="Times New Roman" w:eastAsia="Calibri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3277" w:type="dxa"/>
            <w:gridSpan w:val="2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 xml:space="preserve">             </w:t>
            </w:r>
            <w:proofErr w:type="spellStart"/>
            <w:r w:rsidRPr="00614699">
              <w:rPr>
                <w:rFonts w:ascii="Times New Roman" w:eastAsia="Calibri" w:hAnsi="Times New Roman" w:cs="Times New Roman"/>
                <w:b/>
                <w:bCs/>
              </w:rPr>
              <w:t>Univariate</w:t>
            </w:r>
            <w:proofErr w:type="spellEnd"/>
            <w:r w:rsidRPr="00614699">
              <w:rPr>
                <w:rFonts w:ascii="Times New Roman" w:eastAsia="Calibri" w:hAnsi="Times New Roman" w:cs="Times New Roman"/>
                <w:b/>
                <w:bCs/>
              </w:rPr>
              <w:t xml:space="preserve"> analysis</w:t>
            </w:r>
          </w:p>
        </w:tc>
        <w:tc>
          <w:tcPr>
            <w:tcW w:w="3113" w:type="dxa"/>
            <w:gridSpan w:val="2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 xml:space="preserve">           Multivariate analysis</w:t>
            </w:r>
          </w:p>
        </w:tc>
      </w:tr>
      <w:tr w:rsidR="002E386B" w:rsidRPr="00614699" w:rsidTr="00482324">
        <w:trPr>
          <w:trHeight w:val="381"/>
        </w:trPr>
        <w:tc>
          <w:tcPr>
            <w:tcW w:w="5133" w:type="dxa"/>
            <w:gridSpan w:val="2"/>
            <w:vMerge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1530" w:type="dxa"/>
            <w:vMerge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>COR (95% CI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614699">
              <w:rPr>
                <w:rFonts w:ascii="Times New Roman" w:eastAsia="Calibri" w:hAnsi="Times New Roman" w:cs="Times New Roman"/>
                <w:b/>
                <w:bCs/>
              </w:rPr>
              <w:t>-value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b/>
                <w:bCs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</w:rPr>
              <w:t>AOR (95% CI)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P</w:t>
            </w:r>
            <w:r w:rsidRPr="00614699">
              <w:rPr>
                <w:rFonts w:ascii="Times New Roman" w:eastAsia="Calibri" w:hAnsi="Times New Roman" w:cs="Times New Roman"/>
                <w:b/>
                <w:bCs/>
              </w:rPr>
              <w:t>-value</w:t>
            </w: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 w:val="restart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≤ 20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8.1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 (91.9)</w:t>
            </w:r>
          </w:p>
        </w:tc>
        <w:tc>
          <w:tcPr>
            <w:tcW w:w="2150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  <w:tcBorders>
              <w:top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1-29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0 (7.4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50 (92.6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103 (0.311, 3.909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2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≥ 30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1 (9.6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04 (91.4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34 (0.220, 3.167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90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21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Residence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rban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 (8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66 (91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40</w:t>
            </w:r>
          </w:p>
        </w:tc>
        <w:tc>
          <w:tcPr>
            <w:tcW w:w="216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ural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2 (10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0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Educational status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Unable to read and writ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5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8 (94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50 (0.085, 6.588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95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71(0.064, 7.038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39</w:t>
            </w: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imary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7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6 (92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28 (0.165, 1.692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99 (0.133, 1.873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03</w:t>
            </w:r>
          </w:p>
        </w:tc>
      </w:tr>
      <w:tr w:rsidR="002E386B" w:rsidRPr="00614699" w:rsidTr="00482324">
        <w:trPr>
          <w:trHeight w:val="12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condary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1 (12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50 (87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98 (0.117, .759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11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92 (0.102, 0.833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21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ollege and abov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4.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44 (96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6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ccupation 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mploye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5.4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05 (94.6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.311(1.216, 9.014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19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.003 (0.654, 6.141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24</w:t>
            </w: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4 (6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09 (93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.824 (1.286, 6.203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10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.856 (1.250, 6.523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13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ther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4 (15.9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4 (84.1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6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married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20.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2 (80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rried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0 (7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72 (92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.100 (.829, 11.590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.182 (.771. 13.121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109</w:t>
            </w: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ivorced/widowed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20.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 (80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000 (.080, 12.557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998 (.128, 31.175)</w:t>
            </w:r>
          </w:p>
        </w:tc>
        <w:tc>
          <w:tcPr>
            <w:tcW w:w="94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22</w:t>
            </w:r>
          </w:p>
        </w:tc>
      </w:tr>
      <w:tr w:rsidR="002E386B" w:rsidRPr="00614699" w:rsidTr="00482324">
        <w:trPr>
          <w:trHeight w:val="106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igarette smoking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6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 (8.1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87 (91.9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HIV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 (16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0 (83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23 (0.089, 2.015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2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2 (7.8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78 (92.2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yphilis 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100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6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 (8.1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85 (91.9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Condom use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 (9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 (90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1 (7.9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60 (92.1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244 (0.358, 4.325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31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fungal infection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 (15.2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 (84.8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51(0.162, 1.256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44(0.152, 1.294)</w:t>
            </w: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1377</w:t>
            </w: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9 (7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60 (92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Number of LTSP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 (7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35 (92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Two and abov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10.2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3 (89.8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38 (0.292, 1.868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22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22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</w:t>
            </w:r>
            <w:proofErr w:type="spellStart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antyliner</w:t>
            </w:r>
            <w:proofErr w:type="spellEnd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used/day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-2/day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6 (8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72 (91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/2-4 days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8 (6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16 (93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386 (0.609, 3.152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436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0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ouching using water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Once daily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7(5.9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12 (94.1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ore than once daily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7(8.9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76 (91.1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39 (0.270, 1.510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Douching using soap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 (4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1 (95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890 (0.437, 8.179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2 (8.4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7 (91.6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19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BV/GTI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 (6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8 (93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.318 (0.448, 3.881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0 (8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30 (91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81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evious history of abortion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Once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6 (8.4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58 (91.6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68 (.301, 1.962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8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pontaneously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 (12.5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8 (87.5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56 (0.180, 1.717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308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0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4 (7.4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02 (92.6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406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Number of the sexual partner in the last 12 months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One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4 (8.1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87 (91.9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39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More than two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 (100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spacing w:before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spacing w:before="240"/>
              <w:jc w:val="both"/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35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Gestational age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st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 (7.8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47 (92.2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928 (0.286, 3.013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21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nd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8 (8.7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89 (91.3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829 (0.387, 1.774)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65"/>
        </w:trPr>
        <w:tc>
          <w:tcPr>
            <w:tcW w:w="2618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rd</w:t>
            </w: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rimester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2 (7.3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52 (92.7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50"/>
        </w:trPr>
        <w:tc>
          <w:tcPr>
            <w:tcW w:w="2618" w:type="dxa"/>
            <w:vMerge w:val="restart"/>
          </w:tcPr>
          <w:p w:rsidR="002E386B" w:rsidRPr="00614699" w:rsidRDefault="002E386B" w:rsidP="0048232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mber of pregnancy </w:t>
            </w:r>
          </w:p>
        </w:tc>
        <w:tc>
          <w:tcPr>
            <w:tcW w:w="2515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Primigravida</w:t>
            </w:r>
            <w:proofErr w:type="spellEnd"/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1 (7.0))</w:t>
            </w:r>
          </w:p>
        </w:tc>
        <w:tc>
          <w:tcPr>
            <w:tcW w:w="153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47 (93.0)</w:t>
            </w:r>
          </w:p>
        </w:tc>
        <w:tc>
          <w:tcPr>
            <w:tcW w:w="2150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7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168" w:type="dxa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 w:val="restart"/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2E386B" w:rsidRPr="00614699" w:rsidTr="00482324">
        <w:trPr>
          <w:trHeight w:val="105"/>
        </w:trPr>
        <w:tc>
          <w:tcPr>
            <w:tcW w:w="2618" w:type="dxa"/>
            <w:vMerge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ultigravida </w:t>
            </w: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3 (8.7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241 (91.3)</w:t>
            </w:r>
          </w:p>
        </w:tc>
        <w:tc>
          <w:tcPr>
            <w:tcW w:w="2150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784 (0.371, 1.655)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14699">
              <w:rPr>
                <w:rFonts w:ascii="Times New Roman" w:eastAsia="Calibri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2168" w:type="dxa"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  <w:vMerge/>
            <w:tcBorders>
              <w:bottom w:val="single" w:sz="4" w:space="0" w:color="auto"/>
            </w:tcBorders>
          </w:tcPr>
          <w:p w:rsidR="002E386B" w:rsidRPr="00614699" w:rsidRDefault="002E386B" w:rsidP="00482324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2E386B" w:rsidRPr="00614699" w:rsidRDefault="002E386B" w:rsidP="002E386B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14699">
        <w:rPr>
          <w:rFonts w:ascii="Times New Roman" w:eastAsia="Calibri" w:hAnsi="Times New Roman" w:cs="Times New Roman"/>
          <w:sz w:val="24"/>
          <w:szCs w:val="18"/>
        </w:rPr>
        <w:t xml:space="preserve">COR=Crude odds ratio, AOR=Adjusted odds ratio, CI=confidence interval, ANC = Antenatal care, </w:t>
      </w:r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HIV = Human immunodeficiency virus, LTSP= Lifetime sexual partner, BV= Bacterial </w:t>
      </w:r>
      <w:proofErr w:type="spellStart"/>
      <w:r w:rsidRPr="00614699">
        <w:rPr>
          <w:rFonts w:ascii="Times New Roman" w:eastAsia="Calibri" w:hAnsi="Times New Roman" w:cs="Times New Roman"/>
          <w:sz w:val="24"/>
          <w:szCs w:val="24"/>
        </w:rPr>
        <w:t>vaginosis</w:t>
      </w:r>
      <w:proofErr w:type="spellEnd"/>
      <w:r w:rsidRPr="00614699">
        <w:rPr>
          <w:rFonts w:ascii="Times New Roman" w:eastAsia="Calibri" w:hAnsi="Times New Roman" w:cs="Times New Roman"/>
          <w:sz w:val="24"/>
          <w:szCs w:val="24"/>
        </w:rPr>
        <w:t xml:space="preserve">, GTI= Genital tract infection, AV = Aerobic vaginitis </w:t>
      </w:r>
    </w:p>
    <w:p w:rsidR="002E386B" w:rsidRDefault="002E386B" w:rsidP="002E386B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614699">
        <w:rPr>
          <w:rFonts w:ascii="Times New Roman" w:eastAsia="Calibri" w:hAnsi="Times New Roman" w:cs="Times New Roman"/>
          <w:sz w:val="24"/>
          <w:szCs w:val="24"/>
        </w:rPr>
        <w:t>* = Significant association</w:t>
      </w:r>
    </w:p>
    <w:p w:rsidR="00C61270" w:rsidRDefault="00C61270"/>
    <w:sectPr w:rsidR="00C61270" w:rsidSect="00BF38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386B"/>
    <w:rsid w:val="0021018D"/>
    <w:rsid w:val="002E386B"/>
    <w:rsid w:val="00C61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05ACD3-601F-4648-BB14-7705D4DBA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3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qFormat/>
    <w:rsid w:val="002E386B"/>
    <w:pPr>
      <w:spacing w:after="0" w:line="240" w:lineRule="auto"/>
    </w:pPr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2E38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7</Words>
  <Characters>2834</Characters>
  <Application>Microsoft Office Word</Application>
  <DocSecurity>0</DocSecurity>
  <Lines>23</Lines>
  <Paragraphs>6</Paragraphs>
  <ScaleCrop>false</ScaleCrop>
  <Company/>
  <LinksUpToDate>false</LinksUpToDate>
  <CharactersWithSpaces>3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ive English</dc:creator>
  <cp:keywords/>
  <dc:description/>
  <cp:lastModifiedBy> Native English</cp:lastModifiedBy>
  <cp:revision>2</cp:revision>
  <dcterms:created xsi:type="dcterms:W3CDTF">2022-01-07T08:24:00Z</dcterms:created>
  <dcterms:modified xsi:type="dcterms:W3CDTF">2022-01-07T08:45:00Z</dcterms:modified>
</cp:coreProperties>
</file>